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  <w:t>S1_Table. Search strategy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  <w:t>PubMed search strateg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</w:r>
    </w:p>
    <w:tbl>
      <w:tblPr>
        <w:tblW w:w="134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2354"/>
      </w:tblGrid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Number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Terms</w:t>
            </w:r>
          </w:p>
        </w:tc>
      </w:tr>
      <w:tr>
        <w:trPr>
          <w:trHeight w:val="278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1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"cerebrovascular disorders" [MeSH Terms]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2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 xml:space="preserve">stroke*[Title/Abstract] OR poststroke*[Title/Abstract] OR cva*[Title/Abstract])) 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3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cerebrovascular*[Title/Abstract] OR cerebral vascular[Title/Abstract]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4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cerebral[Title/Abstract] OR cerebellar[Title/Abstract] OR brain* [Title/Abstract] OR vertebrobasilar[Title/Abstract]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5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infarct*[Title/Abstract] OR ischaemi* [Title/Abstract] OR ischemi* [Title/Abstract] OR thrombo* [Title/Abstract] OR emboli*[Title/Abstract] OR apoplexy[Title/Abstract]))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6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cerebral[Title/Abstract] OR intracerebral[Title/Abstract] OR intracranial[Title/Abstract]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7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haemorrhage[Title/Abstract] OR hemorrhage [Title/Abstract] OR bleed*[Title/Abstract]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8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4 AND #5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9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6 AND #7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10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 xml:space="preserve">#1 OR #2 OR #3 OR #8 OR #9 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11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Upper Extremity [MeSH Terms]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12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upper limb*[Title/Abstract] OR upper extremit*[Title/Abstract] OR arm[Title/Abstract] OR arms[Title/Abstract] OR shoulder[Title/Abstract] OR shoulders[Title/Abstract] OR hand[Title/Abstract] OR hands[Title/Abstract] OR axilla*[Title/Abstract] OR elbow*[Title/Abstract] OR forearm*[Title/Abstract] OR finger*[Title/Abstract] OR wrist*[Title/Abstract]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13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11 OR #12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14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user-computer interface[MeSH Terms]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15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computers[MeSH Terms] OR microcomputers[MeSH Terms] OR computer systems[MeSH Terms] OR software[MeSH Terms]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16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computer simulation[MeSH Terms] OR computer-assisted instruction[MeSH Terms] OR therapy, computer-assisted[MeSH Terms]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17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computer graphics[MeSH Terms] OR video games[MeSH Terms]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 xml:space="preserve">#18 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virtual reality[MeSH Terms] OR virtual reality exposure therapy[MeSH Terms]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19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virtual reality* [Title/Abstract] OR virtual-reality* [Title/Abstract] OR VR [Title/Abstract]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20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virtual [Title/Abstract] AND (environment*[Title/Abstract] OR object*[Title/Abstract] OR treatment*[Title/Abstract] OR system*[Title/Abstract] OR program*[Title/Abstract] OR rehabilitation*[Title/Abstract] OR therap*[Title/Abstract] OR driving[Title/Abstract] OR drive* [Title/Abstract] OR car[Title/Abstract] OR tunnel[Title/Abstract] OR vehicle[Title/Abstract])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 xml:space="preserve">#21 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computer[Title/Abstract] AND (simulat*[Title/Abstract] OR graphic*[Title/Abstract] OR game*[Title/Abstract] OR interact*[Title/Abstract])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 xml:space="preserve">#22 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computer[Title/Abstract] AND assist*[Title/Abstract] AND (therap*[Title/Abstract] OR treat*[Title/Abstract])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23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computer [Title/Abstract] AND generat*[Title/Abstract] AND (environment*[Title/Abstract] OR object*[Title/Abstract])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 xml:space="preserve">#24 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video games[MeSH Terms]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25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videogames[Title/Abstract] OR "video games"[Title/Abstract] OR "video-games"[Title/Abstract] OR "serious videogames"[Title/Abstract] OR "serious gam*"[Title/Abstract] OR "serious video games"[Title/Abstract] OR "exergames"[Title/Abstract] OR "exergaming"[Title/Abstract] OR "active videogames"[Title/Abstract]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 xml:space="preserve">#26 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"video game*"[Title/Abstract] OR "video gaming"[Title/Abstract] OR "gaming console*"[Title/Abstract] OR "interactive game"[Title/Abstract] OR "interactive gaming"[Title/Abstract] OR "Nintendo Wii"[Title/Abstract] OR Kinect[Title/Abstract] OR "gaming program*"[Title/Abstract]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27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haptics[Title/Abstract] OR "haptic device*"[Title/Abstract]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 xml:space="preserve">#28 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simulat*[Title/Abstract] AND (environment*[Title/Abstract] OR object*[Title/Abstract] OR event*[Title/Abstract] OR driving[Title/Abstract] OR drive*[Title/Abstract] OR car[Title/Abstract] OR tunnel[Title/Abstract] OR vehicle[Title/Abstract])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29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user[Title/Abstract] AND computer[Title/Abstract] AND interface[Title/Abstract]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30</w:t>
              <w:tab/>
              <w:t xml:space="preserve"> 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1</w:t>
            </w:r>
            <w:r>
              <w:rPr>
                <w:rFonts w:cs="Times New Roman" w:ascii="Times New Roman" w:hAnsi="Times New Roman"/>
                <w:sz w:val="22"/>
                <w:szCs w:val="28"/>
                <w:lang w:val="en-US" w:eastAsia="zh-CN"/>
              </w:rPr>
              <w:t xml:space="preserve">4 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OR #15 OR #16 OR #17 OR #18 OR #19 OR #20 OR #21 OR #22 OR #23 OR #24 OR #25 OR #26 OR #27 OR #28 #29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31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10 AND #13 AND #30</w:t>
              <w:tab/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32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(randomized controlled trial[pt] OR controlled clinical trial[pt] OR randomized[tiab] OR placebo[tiab] OR clinical trials as topic[mesh:noexp] OR randomly[tiab] OR trial[ti]) NOT (animals [mh] NOT (humans [mh] AND animals[mh])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33</w:t>
            </w:r>
          </w:p>
        </w:tc>
        <w:tc>
          <w:tcPr>
            <w:tcW w:w="1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#31 AND #3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页眉 字符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6:45:00Z</dcterms:created>
  <dc:creator>初九</dc:creator>
  <dc:description/>
  <dc:language>en-US</dc:language>
  <cp:lastModifiedBy>Jiali Zhang</cp:lastModifiedBy>
  <dcterms:modified xsi:type="dcterms:W3CDTF">2024-12-05T13:23:4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F550BDA02F461998E4C1AD59442D40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